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F699" w14:textId="77777777" w:rsidR="001722C9" w:rsidRPr="00BC486F" w:rsidRDefault="001722C9" w:rsidP="001722C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BC486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BC486F">
        <w:rPr>
          <w:rFonts w:ascii="Times New Roman" w:eastAsia="Times New Roman" w:hAnsi="Times New Roman" w:cs="Times New Roman"/>
          <w:sz w:val="24"/>
          <w:szCs w:val="24"/>
          <w:lang w:val="en-GB"/>
        </w:rPr>
        <w:t>Regions exhibiting increased connectivity in patients with FMD compared to healthy controls (FMD &gt; HC).</w:t>
      </w:r>
      <w:r w:rsidRPr="00BC486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7560" w:type="dxa"/>
        <w:tblLayout w:type="fixed"/>
        <w:tblLook w:val="0600" w:firstRow="0" w:lastRow="0" w:firstColumn="0" w:lastColumn="0" w:noHBand="1" w:noVBand="1"/>
      </w:tblPr>
      <w:tblGrid>
        <w:gridCol w:w="2850"/>
        <w:gridCol w:w="735"/>
        <w:gridCol w:w="690"/>
        <w:gridCol w:w="690"/>
        <w:gridCol w:w="660"/>
        <w:gridCol w:w="645"/>
        <w:gridCol w:w="645"/>
        <w:gridCol w:w="645"/>
      </w:tblGrid>
      <w:tr w:rsidR="001722C9" w:rsidRPr="00BC486F" w14:paraId="6006F310" w14:textId="77777777" w:rsidTr="004F0AC0">
        <w:trPr>
          <w:trHeight w:val="435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79244D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Seed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27253D9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Cluster Size (k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077650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-FW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452AF22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157D8C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A7E47AA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x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9901C7F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8A228E0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z</w:t>
            </w:r>
          </w:p>
        </w:tc>
      </w:tr>
      <w:tr w:rsidR="001722C9" w:rsidRPr="00BC486F" w14:paraId="05D12596" w14:textId="77777777" w:rsidTr="004F0AC0">
        <w:trPr>
          <w:trHeight w:val="240"/>
        </w:trPr>
        <w:tc>
          <w:tcPr>
            <w:tcW w:w="28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5A796EA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gram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7b</w:t>
            </w:r>
            <w:proofErr w:type="gram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554A4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7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0F534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FA50D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FCFD1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,04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86F84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F0C0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05566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6</w:t>
            </w:r>
          </w:p>
        </w:tc>
      </w:tr>
      <w:tr w:rsidR="001722C9" w:rsidRPr="00BC486F" w14:paraId="41CB2864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39B8F62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gram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7b</w:t>
            </w:r>
            <w:proofErr w:type="gram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D87CA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2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336C5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CFEC4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A7E26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1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A5E40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2AEE5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063FD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</w:tr>
      <w:tr w:rsidR="001722C9" w:rsidRPr="00BC486F" w14:paraId="0E5E7ED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9D95AA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Orbital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774F6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84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2CCAC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6BF0E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05F27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8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336E3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17E34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764C6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4</w:t>
            </w:r>
          </w:p>
        </w:tc>
      </w:tr>
      <w:tr w:rsidR="001722C9" w:rsidRPr="00BC486F" w14:paraId="1C28B3DE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359D87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Orbital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5E93B8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01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9E858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76AA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65716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07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BBA83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3080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AE20A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</w:tr>
      <w:tr w:rsidR="001722C9" w:rsidRPr="00BC486F" w14:paraId="07E81D5F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088FA7A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Orbital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FE085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40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91D7C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B0FCAA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DE65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F98DB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5BE840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DC565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</w:t>
            </w:r>
          </w:p>
        </w:tc>
      </w:tr>
      <w:tr w:rsidR="001722C9" w:rsidRPr="00BC486F" w14:paraId="2D0BF331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EBB84F9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percu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E93EE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11E83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9560F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B67B4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6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A4944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D881A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F340D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</w:tr>
      <w:tr w:rsidR="001722C9" w:rsidRPr="00BC486F" w14:paraId="31E1E6ED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7D6C47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percu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CAFB29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4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6319A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DD055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22F8B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7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5ABF54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ED36C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5B3A8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2</w:t>
            </w:r>
          </w:p>
        </w:tc>
      </w:tr>
      <w:tr w:rsidR="001722C9" w:rsidRPr="00BC486F" w14:paraId="60EAA781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264D250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percu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E5141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3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F4085B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5631F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AC6C57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7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91403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585DD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15946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</w:tr>
      <w:tr w:rsidR="001722C9" w:rsidRPr="00BC486F" w14:paraId="7C68BA2F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528DE4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ingul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an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E3F82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5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B49A8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99387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18C82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6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C3A1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28545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8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37A95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4DC9DE03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8BB8AC5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ingul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an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C77E6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4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4949A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9A63E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F77A8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8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2425D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ECCAE0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3D253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8</w:t>
            </w:r>
          </w:p>
        </w:tc>
      </w:tr>
      <w:tr w:rsidR="001722C9" w:rsidRPr="00BC486F" w14:paraId="567FFBC1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456FEEB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ingul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an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7E517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3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072E4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860AB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55000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7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EF746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503A3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7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D5A0A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6</w:t>
            </w:r>
          </w:p>
        </w:tc>
      </w:tr>
      <w:tr w:rsidR="001722C9" w:rsidRPr="00BC486F" w14:paraId="6F3C0517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6EA0EF5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ingul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an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4C796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8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DB8C8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AA5AB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67630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4E7B4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5DD138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4445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2</w:t>
            </w:r>
          </w:p>
        </w:tc>
      </w:tr>
      <w:tr w:rsidR="001722C9" w:rsidRPr="00BC486F" w14:paraId="436FFB76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C9C3BC3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Inf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ADA42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7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7F067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27FA1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B13B2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377DB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DDDB6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379C3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6</w:t>
            </w:r>
          </w:p>
        </w:tc>
      </w:tr>
      <w:tr w:rsidR="001722C9" w:rsidRPr="00BC486F" w14:paraId="2477B8C4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A0EBADB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Inf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2326F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7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9BCA6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8B062A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1C571F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1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B1EDA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F68F6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E879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8</w:t>
            </w:r>
          </w:p>
        </w:tc>
      </w:tr>
      <w:tr w:rsidR="001722C9" w:rsidRPr="00BC486F" w14:paraId="273809C8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F80C0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Inf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F20D5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5F656D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6E2B3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B7D47F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27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3E4D7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2E580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F4965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</w:tr>
      <w:tr w:rsidR="001722C9" w:rsidRPr="00BC486F" w14:paraId="135B151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BDBFB6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4 5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48454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97A59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B86D0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3C1B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5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E4F7A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FE09B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C7FDA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</w:t>
            </w:r>
          </w:p>
        </w:tc>
      </w:tr>
      <w:tr w:rsidR="001722C9" w:rsidRPr="00BC486F" w14:paraId="6327E885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845AF69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4 5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67252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8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0813E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EF795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0FC61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05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3044D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CEB59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51860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6</w:t>
            </w:r>
          </w:p>
        </w:tc>
      </w:tr>
      <w:tr w:rsidR="001722C9" w:rsidRPr="00BC486F" w14:paraId="33C74778" w14:textId="77777777" w:rsidTr="004F0AC0">
        <w:trPr>
          <w:trHeight w:val="24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1019B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B71F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5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49F14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B9F32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B3030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07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87085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58D12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5D425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0</w:t>
            </w:r>
          </w:p>
        </w:tc>
      </w:tr>
      <w:tr w:rsidR="001722C9" w:rsidRPr="00BC486F" w14:paraId="3901710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F0D991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B6E0A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75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D5EDB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0E61E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CE802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1762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63B53F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10650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</w:tr>
      <w:tr w:rsidR="001722C9" w:rsidRPr="00BC486F" w14:paraId="268010C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5AC496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arie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obu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345F3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34DD8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2442A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91D4D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05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43F19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97FBE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A8BDA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</w:tr>
      <w:tr w:rsidR="001722C9" w:rsidRPr="00BC486F" w14:paraId="206CE745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A11423F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arie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obu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27201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9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06C47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AC906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2BB01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,8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0EDD1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455FF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7ED2E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8</w:t>
            </w:r>
          </w:p>
        </w:tc>
      </w:tr>
      <w:tr w:rsidR="001722C9" w:rsidRPr="00BC486F" w14:paraId="1892DD7A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CF0FA44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Angula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BDBF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7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56051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0F5C1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4CB28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9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68B1A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74A67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22152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2</w:t>
            </w:r>
          </w:p>
        </w:tc>
      </w:tr>
      <w:tr w:rsidR="001722C9" w:rsidRPr="00BC486F" w14:paraId="380942C9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475667" w14:textId="77777777" w:rsidR="001722C9" w:rsidRPr="00852101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Angula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CA996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5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6B615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82933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57410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81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66C0D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002E3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FA3D2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2</w:t>
            </w:r>
          </w:p>
        </w:tc>
      </w:tr>
      <w:tr w:rsidR="001722C9" w:rsidRPr="00BC486F" w14:paraId="6935B318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653DA48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os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9E9DE0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9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F6FB7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1A176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00274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8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EFA15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0E4D1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AF6EA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</w:tr>
      <w:tr w:rsidR="001722C9" w:rsidRPr="00BC486F" w14:paraId="5DAE9121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C248E2A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os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6EB10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9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8B511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B27B2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2B6FF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74418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02EB9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14593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</w:tr>
      <w:tr w:rsidR="001722C9" w:rsidRPr="00BC486F" w14:paraId="7DE6E52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028126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os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21405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ADD93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71FE3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33A1D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0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D363D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A9AFD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CC4E5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54ECC2FB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F2F3AC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o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part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7ADEC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7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C17B9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AE4C8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B9E11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8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FDA66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E5458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A87DB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8</w:t>
            </w:r>
          </w:p>
        </w:tc>
      </w:tr>
      <w:tr w:rsidR="001722C9" w:rsidRPr="00BC486F" w14:paraId="32CA64E6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A00F2AC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o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part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6A82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5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0A522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FF852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A500B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8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193F8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A5F53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BDB4B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</w:t>
            </w:r>
          </w:p>
        </w:tc>
      </w:tr>
      <w:tr w:rsidR="001722C9" w:rsidRPr="00BC486F" w14:paraId="3E71C9B3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8DA549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o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part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0A958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05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185B5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74E64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B4260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2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524101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8A46F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D1D1F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4</w:t>
            </w:r>
          </w:p>
        </w:tc>
      </w:tr>
      <w:tr w:rsidR="001722C9" w:rsidRPr="00BC486F" w14:paraId="3D08ECF1" w14:textId="77777777" w:rsidTr="004F0AC0">
        <w:trPr>
          <w:trHeight w:val="102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E53BC5C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o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part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6DD13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0002D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2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7B015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EE9E9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01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473E8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35BC6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28A41B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8</w:t>
            </w:r>
          </w:p>
        </w:tc>
      </w:tr>
      <w:tr w:rsidR="001722C9" w:rsidRPr="00BC486F" w14:paraId="3CA9850C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A76A801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os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517E8A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1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455B0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2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C13DB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6A1F4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7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3DBEC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CDB58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BA144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2</w:t>
            </w:r>
          </w:p>
        </w:tc>
      </w:tr>
      <w:tr w:rsidR="001722C9" w:rsidRPr="00BC486F" w14:paraId="238DBC95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E61FB3E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posterior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F06A3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9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527A10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58D28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92124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1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D3602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41D249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10AB7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4</w:t>
            </w:r>
          </w:p>
        </w:tc>
      </w:tr>
      <w:tr w:rsidR="001722C9" w:rsidRPr="00BC486F" w14:paraId="71C0FBAC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F887241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usifor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93DE1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1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BBCDD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2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D5189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1C0EA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69E07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D46AD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1312B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</w:tr>
      <w:tr w:rsidR="001722C9" w:rsidRPr="00BC486F" w14:paraId="406BC6DF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383DA7E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usifor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61C18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55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4B3DB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4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8CCE6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ED8508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5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95A9C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9EF84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A6C1F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</w:tr>
      <w:tr w:rsidR="001722C9" w:rsidRPr="00BC486F" w14:paraId="1F997A36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1B91DF3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4 5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BEAAF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96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B1048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08384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6449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5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52325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62E2B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6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9F700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34489FD9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DF22FE6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erebelu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4 5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2472E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59EF4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25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3D2FF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3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65E0E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721DB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EBC65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2584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8</w:t>
            </w:r>
          </w:p>
        </w:tc>
      </w:tr>
      <w:tr w:rsidR="001722C9" w:rsidRPr="00BC486F" w14:paraId="6F2759FE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1292497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ate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6DB01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43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0A1AA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AD7BD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75E68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191AE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29548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9B8AC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4</w:t>
            </w:r>
          </w:p>
        </w:tc>
      </w:tr>
      <w:tr w:rsidR="001722C9" w:rsidRPr="00BC486F" w14:paraId="01182265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B4487A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ate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, superior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division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4D5D0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7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F737F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2B488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89A97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6385A2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E7956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0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5ABD2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8</w:t>
            </w:r>
          </w:p>
        </w:tc>
      </w:tr>
      <w:tr w:rsidR="001722C9" w:rsidRPr="00BC486F" w14:paraId="3D1B051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5EC3544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C42A8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4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9F49B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DB4E6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5AA22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0B6D8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750F0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CE9AF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4</w:t>
            </w:r>
          </w:p>
        </w:tc>
      </w:tr>
      <w:tr w:rsidR="001722C9" w:rsidRPr="00BC486F" w14:paraId="28CF3268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0A00326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5A5AB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1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FC1D59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2B5BD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7029F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45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606CC2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D31C2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EC0D8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2</w:t>
            </w:r>
          </w:p>
        </w:tc>
      </w:tr>
      <w:tr w:rsidR="001722C9" w:rsidRPr="00BC486F" w14:paraId="33DDF075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FCD9520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DEC23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2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CCBC4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5FA79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AE183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3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E4ACB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C27FB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7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AA286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4</w:t>
            </w:r>
          </w:p>
        </w:tc>
      </w:tr>
      <w:tr w:rsidR="001722C9" w:rsidRPr="00BC486F" w14:paraId="247E3C27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5E92F1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380A9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1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FBBB1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74558F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A71EB7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1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6427B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054D4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158BE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</w:tr>
      <w:tr w:rsidR="001722C9" w:rsidRPr="00BC486F" w14:paraId="2CC1525D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D66D73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audat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31A0F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5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F98C9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9404D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8A0FC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,99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48C528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47144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E2D99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8</w:t>
            </w:r>
          </w:p>
        </w:tc>
      </w:tr>
      <w:tr w:rsidR="001722C9" w:rsidRPr="00BC486F" w14:paraId="759A8580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F818697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15094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129C8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9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E0B9A8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33B21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42F02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04921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65487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0</w:t>
            </w:r>
          </w:p>
        </w:tc>
      </w:tr>
      <w:tr w:rsidR="001722C9" w:rsidRPr="00BC486F" w14:paraId="1CA43276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4007224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Middle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ron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Gyrus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Lef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27A57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C03D6F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5BA56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E5B6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3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A7F07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8C04E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9A405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6</w:t>
            </w:r>
          </w:p>
        </w:tc>
      </w:tr>
      <w:tr w:rsidR="001722C9" w:rsidRPr="00BC486F" w14:paraId="3A55A670" w14:textId="77777777" w:rsidTr="004F0AC0">
        <w:trPr>
          <w:trHeight w:val="435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230AA50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usifor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02A9E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18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3D2A3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8A0A6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BEDBF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32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09CCA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FD78D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8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212125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</w:t>
            </w:r>
          </w:p>
        </w:tc>
      </w:tr>
      <w:tr w:rsidR="001722C9" w:rsidRPr="00BC486F" w14:paraId="094928CE" w14:textId="77777777" w:rsidTr="004F0AC0">
        <w:trPr>
          <w:trHeight w:val="630"/>
        </w:trPr>
        <w:tc>
          <w:tcPr>
            <w:tcW w:w="2850" w:type="dxa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2DED7A8" w14:textId="77777777" w:rsidR="001722C9" w:rsidRPr="00852101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Tempor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Occipital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Fusiform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Cortex</w:t>
            </w:r>
            <w:proofErr w:type="spellEnd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852101">
              <w:rPr>
                <w:rFonts w:ascii="Times New Roman" w:hAnsi="Times New Roman" w:cs="Times New Roman"/>
                <w:sz w:val="17"/>
                <w:szCs w:val="17"/>
              </w:rPr>
              <w:t>Right</w:t>
            </w:r>
            <w:proofErr w:type="spellEnd"/>
          </w:p>
        </w:tc>
        <w:tc>
          <w:tcPr>
            <w:tcW w:w="7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03E7A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17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DABE2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6</w:t>
            </w:r>
          </w:p>
        </w:tc>
        <w:tc>
          <w:tcPr>
            <w:tcW w:w="69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BE79E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660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5827B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1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F7FD7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54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C4306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46</w:t>
            </w:r>
          </w:p>
        </w:tc>
        <w:tc>
          <w:tcPr>
            <w:tcW w:w="64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F81954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</w:tr>
    </w:tbl>
    <w:p w14:paraId="56AF100C" w14:textId="77777777" w:rsidR="001722C9" w:rsidRPr="00BC486F" w:rsidRDefault="001722C9" w:rsidP="001722C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486F">
        <w:rPr>
          <w:lang w:val="en-GB"/>
        </w:rPr>
        <w:br w:type="page"/>
      </w:r>
    </w:p>
    <w:p w14:paraId="15077274" w14:textId="77777777" w:rsidR="001722C9" w:rsidRPr="00BC486F" w:rsidRDefault="001722C9" w:rsidP="001722C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486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2. </w:t>
      </w:r>
      <w:r w:rsidRPr="00BC486F">
        <w:rPr>
          <w:rFonts w:ascii="Times New Roman" w:eastAsia="Times New Roman" w:hAnsi="Times New Roman" w:cs="Times New Roman"/>
          <w:sz w:val="24"/>
          <w:szCs w:val="24"/>
          <w:lang w:val="en-GB"/>
        </w:rPr>
        <w:t>Regions exhibiting increased connectivity in healthy controls compared to patients with FMD (HC &gt; FMD).</w:t>
      </w:r>
    </w:p>
    <w:tbl>
      <w:tblPr>
        <w:tblW w:w="8100" w:type="dxa"/>
        <w:tblLayout w:type="fixed"/>
        <w:tblLook w:val="0600" w:firstRow="0" w:lastRow="0" w:firstColumn="0" w:lastColumn="0" w:noHBand="1" w:noVBand="1"/>
      </w:tblPr>
      <w:tblGrid>
        <w:gridCol w:w="2535"/>
        <w:gridCol w:w="795"/>
        <w:gridCol w:w="795"/>
        <w:gridCol w:w="795"/>
        <w:gridCol w:w="795"/>
        <w:gridCol w:w="795"/>
        <w:gridCol w:w="795"/>
        <w:gridCol w:w="795"/>
      </w:tblGrid>
      <w:tr w:rsidR="001722C9" w:rsidRPr="00BC486F" w14:paraId="5C5C548B" w14:textId="77777777" w:rsidTr="004F0AC0">
        <w:trPr>
          <w:trHeight w:val="43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9BE9AAA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Seed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405363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Cluster Size (k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CBB875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-FW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87042E3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5C2D348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E3062AC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x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1464185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F4C4768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z</w:t>
            </w:r>
          </w:p>
        </w:tc>
      </w:tr>
      <w:tr w:rsidR="001722C9" w:rsidRPr="00BC486F" w14:paraId="7C7C7E78" w14:textId="77777777" w:rsidTr="004F0AC0">
        <w:trPr>
          <w:trHeight w:val="825"/>
        </w:trPr>
        <w:tc>
          <w:tcPr>
            <w:tcW w:w="253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244AC3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Right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54F4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81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3E68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45896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B4433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8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82EA1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5C850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670D7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6</w:t>
            </w:r>
          </w:p>
        </w:tc>
      </w:tr>
      <w:tr w:rsidR="001722C9" w:rsidRPr="00BC486F" w14:paraId="10562BE8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0CC58B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033A6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E3E07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26789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EDFAF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C1F76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3DE9B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3ADDA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40C23E2A" w14:textId="77777777" w:rsidTr="004F0AC0">
        <w:trPr>
          <w:trHeight w:val="43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DF2DD5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ccipital Pole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EE3A5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400B8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06BBD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610EB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4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7EFDC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DB10C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1EF5A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2</w:t>
            </w:r>
          </w:p>
        </w:tc>
      </w:tr>
      <w:tr w:rsidR="001722C9" w:rsidRPr="00BC486F" w14:paraId="66A004C8" w14:textId="77777777" w:rsidTr="004F0AC0">
        <w:trPr>
          <w:trHeight w:val="43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D7A3D3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ccipital Pole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B4DC4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5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74392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C2974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32DC3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36AD6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A816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63AAE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8</w:t>
            </w:r>
          </w:p>
        </w:tc>
      </w:tr>
      <w:tr w:rsidR="001722C9" w:rsidRPr="00BC486F" w14:paraId="63760449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E45495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7F46D2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8DAF8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5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926D0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6DBA3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8D1E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E19EF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9D37A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6E245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778796E8" w14:textId="77777777" w:rsidTr="004F0AC0">
        <w:trPr>
          <w:trHeight w:val="630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8F5224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7F46D2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4EFEF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97A23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3808E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BB553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1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C13F7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AD08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1902A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8</w:t>
            </w:r>
          </w:p>
        </w:tc>
      </w:tr>
      <w:tr w:rsidR="001722C9" w:rsidRPr="00BC486F" w14:paraId="539276B3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B5451C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28FC3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5FC66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4B5F1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8CEBE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43976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13F5A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C3DA1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</w:tr>
      <w:tr w:rsidR="001722C9" w:rsidRPr="00BC486F" w14:paraId="41BD8938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E0A2D8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D40E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4DD83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6BA2D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75236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EF2E9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DB295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CE3B1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</w:tr>
      <w:tr w:rsidR="001722C9" w:rsidRPr="00BC486F" w14:paraId="13E0AAFE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45F519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Inferior Frontal Gyrus, pars </w:t>
            </w:r>
            <w:proofErr w:type="spellStart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percularis</w:t>
            </w:r>
            <w:proofErr w:type="spellEnd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D88C0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81FC5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BA1D6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06A7B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5C491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6D6AC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A6F3B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</w:tr>
      <w:tr w:rsidR="001722C9" w:rsidRPr="00BC486F" w14:paraId="00B251FB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0CA140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Inferior Frontal Gyrus, pars </w:t>
            </w:r>
            <w:proofErr w:type="spellStart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percularis</w:t>
            </w:r>
            <w:proofErr w:type="spellEnd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92D8F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9A1E8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90D2C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F280D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46B26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3790A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B64C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</w:tbl>
    <w:p w14:paraId="53FFC5E7" w14:textId="77777777" w:rsidR="00237AEC" w:rsidRDefault="00237AEC"/>
    <w:sectPr w:rsidR="0023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C9"/>
    <w:rsid w:val="001722C9"/>
    <w:rsid w:val="00237AEC"/>
    <w:rsid w:val="00710744"/>
    <w:rsid w:val="00787693"/>
    <w:rsid w:val="007A7C30"/>
    <w:rsid w:val="00A2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9216A"/>
  <w15:chartTrackingRefBased/>
  <w15:docId w15:val="{92DC077F-73A7-8344-B237-624CCA4D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C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c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2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2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2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2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2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2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2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2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2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oženílek</dc:creator>
  <cp:keywords/>
  <dc:description/>
  <cp:lastModifiedBy>David Voženílek</cp:lastModifiedBy>
  <cp:revision>2</cp:revision>
  <dcterms:created xsi:type="dcterms:W3CDTF">2025-12-18T20:13:00Z</dcterms:created>
  <dcterms:modified xsi:type="dcterms:W3CDTF">2025-12-18T20:13:00Z</dcterms:modified>
</cp:coreProperties>
</file>